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48EB12" w14:textId="77777777" w:rsidR="00214654" w:rsidRDefault="00214654"/>
    <w:tbl>
      <w:tblPr>
        <w:tblW w:w="9980" w:type="dxa"/>
        <w:tblInd w:w="-709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2"/>
        <w:gridCol w:w="822"/>
        <w:gridCol w:w="626"/>
        <w:gridCol w:w="822"/>
        <w:gridCol w:w="626"/>
        <w:gridCol w:w="822"/>
        <w:gridCol w:w="626"/>
        <w:gridCol w:w="822"/>
        <w:gridCol w:w="626"/>
        <w:gridCol w:w="590"/>
        <w:gridCol w:w="340"/>
        <w:gridCol w:w="590"/>
        <w:gridCol w:w="490"/>
        <w:gridCol w:w="146"/>
      </w:tblGrid>
      <w:tr w:rsidR="00214654" w:rsidRPr="00214654" w14:paraId="7EB1A96C" w14:textId="77777777" w:rsidTr="00214654">
        <w:trPr>
          <w:gridAfter w:val="1"/>
          <w:wAfter w:w="146" w:type="dxa"/>
          <w:trHeight w:val="287"/>
        </w:trPr>
        <w:tc>
          <w:tcPr>
            <w:tcW w:w="9834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49ACA137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Table S1. Descriptive Analysis</w:t>
            </w:r>
          </w:p>
        </w:tc>
      </w:tr>
      <w:tr w:rsidR="00214654" w:rsidRPr="00214654" w14:paraId="10975464" w14:textId="77777777" w:rsidTr="00214654">
        <w:trPr>
          <w:gridAfter w:val="1"/>
          <w:wAfter w:w="146" w:type="dxa"/>
          <w:trHeight w:val="287"/>
        </w:trPr>
        <w:tc>
          <w:tcPr>
            <w:tcW w:w="2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BD8A67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14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2732FC5" w14:textId="3B3643E8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Total=</w:t>
            </w:r>
            <w:r w:rsidR="00534EB2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12762</w:t>
            </w:r>
          </w:p>
        </w:tc>
        <w:tc>
          <w:tcPr>
            <w:tcW w:w="14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7FC3B56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All Over Pain=1519</w:t>
            </w:r>
          </w:p>
        </w:tc>
        <w:tc>
          <w:tcPr>
            <w:tcW w:w="14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27D1C02" w14:textId="31756F3D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Back Pain=614</w:t>
            </w:r>
            <w:r w:rsidR="00534EB2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4</w:t>
            </w:r>
          </w:p>
        </w:tc>
        <w:tc>
          <w:tcPr>
            <w:tcW w:w="14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4A8480A" w14:textId="2773CDF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Lower Limb Pain=5</w:t>
            </w:r>
            <w:r w:rsidR="00534EB2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09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0788E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DC004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C50E3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802FC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</w:tr>
      <w:tr w:rsidR="00214654" w:rsidRPr="00214654" w14:paraId="1192B50F" w14:textId="77777777" w:rsidTr="00214654">
        <w:trPr>
          <w:gridAfter w:val="1"/>
          <w:wAfter w:w="146" w:type="dxa"/>
          <w:trHeight w:val="287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D47D0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Variables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F08B4F9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Median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C13C06D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proofErr w:type="spellStart"/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IQR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CC9D4C3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Median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5F41B67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proofErr w:type="spellStart"/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IQR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0CBFAE2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Median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C64A058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proofErr w:type="spellStart"/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IQR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B682D8D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Median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6A87567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proofErr w:type="spellStart"/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IQR</w:t>
            </w:r>
            <w:proofErr w:type="spellEnd"/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ACE1EF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X2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646EC7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proofErr w:type="spellStart"/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df</w:t>
            </w:r>
            <w:proofErr w:type="spellEnd"/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FACA25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proofErr w:type="spellStart"/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pK</w:t>
            </w:r>
            <w:proofErr w:type="spellEnd"/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-W</w:t>
            </w:r>
          </w:p>
        </w:tc>
        <w:tc>
          <w:tcPr>
            <w:tcW w:w="4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29BF0A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V</w:t>
            </w:r>
          </w:p>
        </w:tc>
      </w:tr>
      <w:tr w:rsidR="00214654" w:rsidRPr="00214654" w14:paraId="282F8F19" w14:textId="77777777" w:rsidTr="00214654">
        <w:trPr>
          <w:gridAfter w:val="1"/>
          <w:wAfter w:w="146" w:type="dxa"/>
          <w:trHeight w:val="287"/>
        </w:trPr>
        <w:tc>
          <w:tcPr>
            <w:tcW w:w="20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38AC6F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Ag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D3BE9B4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E816DE5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66192F5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7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84F6D4A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5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A2070C5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6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9931AF2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6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B7D868A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7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99F20B1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71</w:t>
            </w:r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8B607DC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-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A58496F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-</w:t>
            </w:r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805D7E1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&lt;.001</w:t>
            </w:r>
          </w:p>
        </w:tc>
        <w:tc>
          <w:tcPr>
            <w:tcW w:w="4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337A131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-</w:t>
            </w:r>
          </w:p>
        </w:tc>
      </w:tr>
      <w:tr w:rsidR="00214654" w:rsidRPr="00214654" w14:paraId="187D323E" w14:textId="77777777" w:rsidTr="00214654">
        <w:trPr>
          <w:gridAfter w:val="1"/>
          <w:wAfter w:w="146" w:type="dxa"/>
          <w:trHeight w:val="306"/>
        </w:trPr>
        <w:tc>
          <w:tcPr>
            <w:tcW w:w="2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9171B2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Sex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C39BAC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n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37DF71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(%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83B03E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n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0D0B38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(%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74553C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n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F6BC3D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(%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A010AD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n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ACB69C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(%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0E64F86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X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E857AC7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proofErr w:type="spellStart"/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df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1C41FDA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pX</w:t>
            </w: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vertAlign w:val="superscript"/>
                <w:lang w:val="en-GB" w:eastAsia="es-ES_tradnl"/>
                <w14:ligatures w14:val="none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6B5E7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V</w:t>
            </w:r>
          </w:p>
        </w:tc>
      </w:tr>
      <w:tr w:rsidR="00214654" w:rsidRPr="00214654" w14:paraId="06BB424B" w14:textId="77777777" w:rsidTr="00214654">
        <w:trPr>
          <w:gridAfter w:val="1"/>
          <w:wAfter w:w="146" w:type="dxa"/>
          <w:trHeight w:val="278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D2767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Me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D5AB5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506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DA5BF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39.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C81FA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449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33BBF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29.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7E5C2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2613b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5EF02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43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F0E05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2006c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9BE0C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39.3</w:t>
            </w:r>
          </w:p>
        </w:tc>
        <w:tc>
          <w:tcPr>
            <w:tcW w:w="5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39C78F2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86.1</w:t>
            </w:r>
          </w:p>
        </w:tc>
        <w:tc>
          <w:tcPr>
            <w:tcW w:w="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4D8CAA9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2</w:t>
            </w:r>
          </w:p>
        </w:tc>
        <w:tc>
          <w:tcPr>
            <w:tcW w:w="5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BE3862A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&lt;.001</w:t>
            </w:r>
          </w:p>
        </w:tc>
        <w:tc>
          <w:tcPr>
            <w:tcW w:w="49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29EF21E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.082</w:t>
            </w:r>
          </w:p>
        </w:tc>
      </w:tr>
      <w:tr w:rsidR="00214654" w:rsidRPr="00214654" w14:paraId="3BF23358" w14:textId="77777777" w:rsidTr="00214654">
        <w:trPr>
          <w:gridAfter w:val="1"/>
          <w:wAfter w:w="146" w:type="dxa"/>
          <w:trHeight w:val="287"/>
        </w:trPr>
        <w:tc>
          <w:tcPr>
            <w:tcW w:w="2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EADF1B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Women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7E00ED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769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F65014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60.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6AC9C9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1070a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CBF88A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70.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0A9BC6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3531b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06EC60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57.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A6D281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3093c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E6581C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60.7</w:t>
            </w:r>
          </w:p>
        </w:tc>
        <w:tc>
          <w:tcPr>
            <w:tcW w:w="5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CEFB52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8C47C4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5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A9EEE9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4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3F5023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214654" w:rsidRPr="00214654" w14:paraId="7218AF68" w14:textId="77777777" w:rsidTr="00214654">
        <w:trPr>
          <w:gridAfter w:val="1"/>
          <w:wAfter w:w="146" w:type="dxa"/>
          <w:trHeight w:val="287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88EB5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proofErr w:type="spellStart"/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BMI_Group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77AA7E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D47D77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DE01F7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FE425D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44B744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375823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3D058A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0A5C45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6829471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A857092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C3C4962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82539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</w:tr>
      <w:tr w:rsidR="00214654" w:rsidRPr="00214654" w14:paraId="48F64CFC" w14:textId="77777777" w:rsidTr="00214654">
        <w:trPr>
          <w:gridAfter w:val="1"/>
          <w:wAfter w:w="146" w:type="dxa"/>
          <w:trHeight w:val="278"/>
        </w:trPr>
        <w:tc>
          <w:tcPr>
            <w:tcW w:w="20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E0F5C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Underweight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00987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15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A2FFE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1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02D12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41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DC083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3.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F4B8A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75b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1C0FB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1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51A79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38c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58421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0.8</w:t>
            </w:r>
          </w:p>
        </w:tc>
        <w:tc>
          <w:tcPr>
            <w:tcW w:w="5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0EA963F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188.7</w:t>
            </w:r>
          </w:p>
        </w:tc>
        <w:tc>
          <w:tcPr>
            <w:tcW w:w="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292A177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6</w:t>
            </w:r>
          </w:p>
        </w:tc>
        <w:tc>
          <w:tcPr>
            <w:tcW w:w="5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E491D03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&lt;.001</w:t>
            </w:r>
          </w:p>
        </w:tc>
        <w:tc>
          <w:tcPr>
            <w:tcW w:w="49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5EABA34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.088</w:t>
            </w:r>
          </w:p>
        </w:tc>
      </w:tr>
      <w:tr w:rsidR="00214654" w:rsidRPr="00214654" w14:paraId="4170180A" w14:textId="77777777" w:rsidTr="00214654">
        <w:trPr>
          <w:gridAfter w:val="1"/>
          <w:wAfter w:w="146" w:type="dxa"/>
          <w:trHeight w:val="278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42F32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Normal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36E39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367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87179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30.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616F5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457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B9356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33.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03E62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2020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5FDE9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33.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A91FB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1199b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F4F2F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24.5</w:t>
            </w:r>
          </w:p>
        </w:tc>
        <w:tc>
          <w:tcPr>
            <w:tcW w:w="5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2D8170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CB647A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5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DA7E67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4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300658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214654" w:rsidRPr="00214654" w14:paraId="679673DF" w14:textId="77777777" w:rsidTr="00214654">
        <w:trPr>
          <w:gridAfter w:val="1"/>
          <w:wAfter w:w="146" w:type="dxa"/>
          <w:trHeight w:val="278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708B6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Overweight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5CFC3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493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034AD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40.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1733E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522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ED34F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37.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D69F9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2363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751FF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39.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163A0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2054b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7CF9B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42.0</w:t>
            </w:r>
          </w:p>
        </w:tc>
        <w:tc>
          <w:tcPr>
            <w:tcW w:w="5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046F62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31E908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5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C596FE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4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3E8C3A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214654" w:rsidRPr="00214654" w14:paraId="40A29F23" w14:textId="77777777" w:rsidTr="00214654">
        <w:trPr>
          <w:gridAfter w:val="1"/>
          <w:wAfter w:w="146" w:type="dxa"/>
          <w:trHeight w:val="287"/>
        </w:trPr>
        <w:tc>
          <w:tcPr>
            <w:tcW w:w="2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E813F2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Obesity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51EDE7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346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20793B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28.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D79CC1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362a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A58D87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26.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333FB8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1497a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206137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25.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3E5FFB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1603b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F51AB1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32.8</w:t>
            </w:r>
          </w:p>
        </w:tc>
        <w:tc>
          <w:tcPr>
            <w:tcW w:w="5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0DD18A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2C81C8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5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7BD005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4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E7F4AE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214654" w:rsidRPr="00214654" w14:paraId="2046BF0F" w14:textId="77777777" w:rsidTr="00214654">
        <w:trPr>
          <w:gridAfter w:val="1"/>
          <w:wAfter w:w="146" w:type="dxa"/>
          <w:trHeight w:val="287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FD915" w14:textId="4BE2BBF2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Educational level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F7CC87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6E1EFA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A71EB0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50EC74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8BDF8E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0C1405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68B798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580968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36D7D52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A6DA8DF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BF47D67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BC523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</w:tr>
      <w:tr w:rsidR="00214654" w:rsidRPr="00214654" w14:paraId="681138F0" w14:textId="77777777" w:rsidTr="00214654">
        <w:trPr>
          <w:gridAfter w:val="1"/>
          <w:wAfter w:w="146" w:type="dxa"/>
          <w:trHeight w:val="278"/>
        </w:trPr>
        <w:tc>
          <w:tcPr>
            <w:tcW w:w="20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C7924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Non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039FD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179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D6591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14.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E5088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344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4379E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22.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66370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697b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1C4FB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11.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ED6C8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756c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28B67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14.8</w:t>
            </w:r>
          </w:p>
        </w:tc>
        <w:tc>
          <w:tcPr>
            <w:tcW w:w="5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BBAB29A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274.3</w:t>
            </w:r>
          </w:p>
        </w:tc>
        <w:tc>
          <w:tcPr>
            <w:tcW w:w="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462A307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14</w:t>
            </w:r>
          </w:p>
        </w:tc>
        <w:tc>
          <w:tcPr>
            <w:tcW w:w="5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714F84B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&lt;.001</w:t>
            </w:r>
          </w:p>
        </w:tc>
        <w:tc>
          <w:tcPr>
            <w:tcW w:w="49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A862A4A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.104</w:t>
            </w:r>
          </w:p>
        </w:tc>
      </w:tr>
      <w:tr w:rsidR="00214654" w:rsidRPr="00214654" w14:paraId="5D46ADA8" w14:textId="77777777" w:rsidTr="00214654">
        <w:trPr>
          <w:gridAfter w:val="1"/>
          <w:wAfter w:w="146" w:type="dxa"/>
          <w:trHeight w:val="278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24A24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Primary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34A0D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223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CC20B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17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CFA70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296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05761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19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50305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1022b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1CE68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16.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81B5C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912ab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E7F61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17.9</w:t>
            </w:r>
          </w:p>
        </w:tc>
        <w:tc>
          <w:tcPr>
            <w:tcW w:w="5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694F61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171D59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5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CDA264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4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DBC5F8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214654" w:rsidRPr="00214654" w14:paraId="02A533AD" w14:textId="77777777" w:rsidTr="00214654">
        <w:trPr>
          <w:gridAfter w:val="1"/>
          <w:wAfter w:w="146" w:type="dxa"/>
          <w:trHeight w:val="278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0FBE4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Lower Secondary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C4F51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499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BA912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39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1FECB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528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870E9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34.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07934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2548b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6A293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41.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79D59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1921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C1ECC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37.7</w:t>
            </w:r>
          </w:p>
        </w:tc>
        <w:tc>
          <w:tcPr>
            <w:tcW w:w="5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B64C2E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9552E8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5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9A7217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4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178DBB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214654" w:rsidRPr="00214654" w14:paraId="5CAF5662" w14:textId="77777777" w:rsidTr="00214654">
        <w:trPr>
          <w:gridAfter w:val="1"/>
          <w:wAfter w:w="146" w:type="dxa"/>
          <w:trHeight w:val="278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C272D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Upper Secondary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7AD16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60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7F744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4.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5B01E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44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21C27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2.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EF948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328b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E1566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5.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7C683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228b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79557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4.5</w:t>
            </w:r>
          </w:p>
        </w:tc>
        <w:tc>
          <w:tcPr>
            <w:tcW w:w="5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88E6EC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0FCE0A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5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603B75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4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D5F1EF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214654" w:rsidRPr="00214654" w14:paraId="52D0BE3F" w14:textId="77777777" w:rsidTr="00214654">
        <w:trPr>
          <w:gridAfter w:val="1"/>
          <w:wAfter w:w="146" w:type="dxa"/>
          <w:trHeight w:val="278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1D168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Post Secondary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B5A85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257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C950E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20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F13ED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193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C3CC5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7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42AF4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1328b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0C73A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21.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7EE30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1050b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97369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20.6</w:t>
            </w:r>
          </w:p>
        </w:tc>
        <w:tc>
          <w:tcPr>
            <w:tcW w:w="5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AD8A65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A2F2EC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5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4E2459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4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D5314B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214654" w:rsidRPr="00214654" w14:paraId="31C8D04C" w14:textId="77777777" w:rsidTr="00214654">
        <w:trPr>
          <w:gridAfter w:val="1"/>
          <w:wAfter w:w="146" w:type="dxa"/>
          <w:trHeight w:val="278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F52FA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First Tertiary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EFD5D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9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AA9A2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0.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A8551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9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9499F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0.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A2065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55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98F0C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0.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1765C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32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66756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0.6</w:t>
            </w:r>
          </w:p>
        </w:tc>
        <w:tc>
          <w:tcPr>
            <w:tcW w:w="5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9725C1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906350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5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3EB3D5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4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859599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214654" w:rsidRPr="00214654" w14:paraId="2E1D1BC9" w14:textId="77777777" w:rsidTr="00214654">
        <w:trPr>
          <w:gridAfter w:val="1"/>
          <w:wAfter w:w="146" w:type="dxa"/>
          <w:trHeight w:val="278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BC98C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Second Tertiary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00D2D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3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64100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0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88C0C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5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16354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0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C657C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14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E02F8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0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48B0F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14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7834F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0.2</w:t>
            </w:r>
          </w:p>
        </w:tc>
        <w:tc>
          <w:tcPr>
            <w:tcW w:w="5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B544C5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1BEF98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5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C34C45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4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51D9CC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214654" w:rsidRPr="00214654" w14:paraId="4EAD7B27" w14:textId="77777777" w:rsidTr="00214654">
        <w:trPr>
          <w:gridAfter w:val="1"/>
          <w:wAfter w:w="146" w:type="dxa"/>
          <w:trHeight w:val="287"/>
        </w:trPr>
        <w:tc>
          <w:tcPr>
            <w:tcW w:w="2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BFBC19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Other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9FC8E6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41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EAF3C7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3.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96D311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97a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2BE861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6.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7E835D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138b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82747C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2.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BB6986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178c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CC2787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3.5</w:t>
            </w:r>
          </w:p>
        </w:tc>
        <w:tc>
          <w:tcPr>
            <w:tcW w:w="5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152475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24821C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5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A02B57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4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AB60CD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214654" w:rsidRPr="00214654" w14:paraId="70C12CD8" w14:textId="77777777" w:rsidTr="00214654">
        <w:trPr>
          <w:gridAfter w:val="1"/>
          <w:wAfter w:w="146" w:type="dxa"/>
          <w:trHeight w:val="287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A6979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Pain Level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8D2CC9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FBEF2A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12F76D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AAC9EA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11147D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4BCA43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9B57CA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83A625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189910A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58DFDEF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3537060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0ACF58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</w:tr>
      <w:tr w:rsidR="00214654" w:rsidRPr="00214654" w14:paraId="0DA50E6A" w14:textId="77777777" w:rsidTr="00214654">
        <w:trPr>
          <w:gridAfter w:val="1"/>
          <w:wAfter w:w="146" w:type="dxa"/>
          <w:trHeight w:val="278"/>
        </w:trPr>
        <w:tc>
          <w:tcPr>
            <w:tcW w:w="20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25E6B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Mild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D03C4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326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64854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25.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174FD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170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1E9C5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11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21EEE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1725b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96DAD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28.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137D3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1365b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77969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26.8</w:t>
            </w:r>
          </w:p>
        </w:tc>
        <w:tc>
          <w:tcPr>
            <w:tcW w:w="5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729903B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577.5</w:t>
            </w:r>
          </w:p>
        </w:tc>
        <w:tc>
          <w:tcPr>
            <w:tcW w:w="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08EEE2B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4</w:t>
            </w:r>
          </w:p>
        </w:tc>
        <w:tc>
          <w:tcPr>
            <w:tcW w:w="5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653AD14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&lt;.001</w:t>
            </w:r>
          </w:p>
        </w:tc>
        <w:tc>
          <w:tcPr>
            <w:tcW w:w="49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323C0B8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.151</w:t>
            </w:r>
          </w:p>
        </w:tc>
      </w:tr>
      <w:tr w:rsidR="00214654" w:rsidRPr="00214654" w14:paraId="5A6511F8" w14:textId="77777777" w:rsidTr="00214654">
        <w:trPr>
          <w:gridAfter w:val="1"/>
          <w:wAfter w:w="146" w:type="dxa"/>
          <w:trHeight w:val="278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6BB80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Moderat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3D074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705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0B965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55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54DED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725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B6F37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48.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65CF6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3422b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903E4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55.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6EFFC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2904b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16C31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57.0</w:t>
            </w:r>
          </w:p>
        </w:tc>
        <w:tc>
          <w:tcPr>
            <w:tcW w:w="5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E05EE1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A4B7BB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5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293A2D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4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A9C7DC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214654" w:rsidRPr="00214654" w14:paraId="3E0D65AD" w14:textId="77777777" w:rsidTr="00214654">
        <w:trPr>
          <w:gridAfter w:val="1"/>
          <w:wAfter w:w="146" w:type="dxa"/>
          <w:trHeight w:val="287"/>
        </w:trPr>
        <w:tc>
          <w:tcPr>
            <w:tcW w:w="2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6F4922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Sever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5588BA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243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6B064A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19.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DCF9A2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615a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6190E6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25.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008140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992b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6B48D8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16.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D66314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824b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A3E396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16.2</w:t>
            </w:r>
          </w:p>
        </w:tc>
        <w:tc>
          <w:tcPr>
            <w:tcW w:w="5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5ECBDC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BF6CA5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5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B7D8D8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4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06CDAE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214654" w:rsidRPr="00214654" w14:paraId="58288433" w14:textId="77777777" w:rsidTr="00214654">
        <w:trPr>
          <w:gridAfter w:val="1"/>
          <w:wAfter w:w="146" w:type="dxa"/>
          <w:trHeight w:val="287"/>
        </w:trPr>
        <w:tc>
          <w:tcPr>
            <w:tcW w:w="2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02730B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Drug for pain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0434A1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63D0D7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4FA578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8BAC81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65CEBF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B92EDC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476D9C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44E2A6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6B7C024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252E3A4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0F3FE1D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B68A255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</w:tr>
      <w:tr w:rsidR="00214654" w:rsidRPr="00214654" w14:paraId="045E6B8A" w14:textId="77777777" w:rsidTr="00214654">
        <w:trPr>
          <w:gridAfter w:val="1"/>
          <w:wAfter w:w="146" w:type="dxa"/>
          <w:trHeight w:val="278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472E5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870EB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733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0A3EB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57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D18DB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605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F6307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39.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6B25F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3725b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5D482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60.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64B94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3005b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E4A21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58.9</w:t>
            </w:r>
          </w:p>
        </w:tc>
        <w:tc>
          <w:tcPr>
            <w:tcW w:w="5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D9E93E7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223.0</w:t>
            </w:r>
          </w:p>
        </w:tc>
        <w:tc>
          <w:tcPr>
            <w:tcW w:w="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79CDC70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2</w:t>
            </w:r>
          </w:p>
        </w:tc>
        <w:tc>
          <w:tcPr>
            <w:tcW w:w="5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7C1852A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&lt;.001</w:t>
            </w:r>
          </w:p>
        </w:tc>
        <w:tc>
          <w:tcPr>
            <w:tcW w:w="4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61E52E1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.132</w:t>
            </w:r>
          </w:p>
        </w:tc>
      </w:tr>
      <w:tr w:rsidR="00214654" w:rsidRPr="00214654" w14:paraId="4CC675B8" w14:textId="77777777" w:rsidTr="00214654">
        <w:trPr>
          <w:gridAfter w:val="1"/>
          <w:wAfter w:w="146" w:type="dxa"/>
          <w:trHeight w:val="287"/>
        </w:trPr>
        <w:tc>
          <w:tcPr>
            <w:tcW w:w="2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5052E4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88D2C9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542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0B60AE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42.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88D01F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914a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A51818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60.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9A1A99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2419b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FB3D2B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39.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666F70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2094b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CE0D34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41.1</w:t>
            </w:r>
          </w:p>
        </w:tc>
        <w:tc>
          <w:tcPr>
            <w:tcW w:w="5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DD64DA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72B452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5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7C7F50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4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2D0286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214654" w:rsidRPr="00214654" w14:paraId="124CC05E" w14:textId="77777777" w:rsidTr="00214654">
        <w:trPr>
          <w:gridAfter w:val="1"/>
          <w:wAfter w:w="146" w:type="dxa"/>
          <w:trHeight w:val="287"/>
        </w:trPr>
        <w:tc>
          <w:tcPr>
            <w:tcW w:w="2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9EDFAB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Long-term illness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F79C6F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3904CB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79E1F8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DEDB9B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9BB488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699C7A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A4AA58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27CA62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E8BF855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AC2898D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423DAAA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869B9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</w:tr>
      <w:tr w:rsidR="00214654" w:rsidRPr="00214654" w14:paraId="5DFDBEC9" w14:textId="77777777" w:rsidTr="00214654">
        <w:trPr>
          <w:gridAfter w:val="1"/>
          <w:wAfter w:w="146" w:type="dxa"/>
          <w:trHeight w:val="278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C87AE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DD429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40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0FA57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31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0C673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210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A2ABB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13.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612A3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2190b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5D4BB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35.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EB16C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1618c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94B82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31.7</w:t>
            </w:r>
          </w:p>
        </w:tc>
        <w:tc>
          <w:tcPr>
            <w:tcW w:w="5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29AD0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267.9</w:t>
            </w:r>
          </w:p>
        </w:tc>
        <w:tc>
          <w:tcPr>
            <w:tcW w:w="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9D635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2</w:t>
            </w:r>
          </w:p>
        </w:tc>
        <w:tc>
          <w:tcPr>
            <w:tcW w:w="5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B9561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&lt;.001</w:t>
            </w:r>
          </w:p>
        </w:tc>
        <w:tc>
          <w:tcPr>
            <w:tcW w:w="49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E9A2F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.145</w:t>
            </w:r>
          </w:p>
        </w:tc>
      </w:tr>
      <w:tr w:rsidR="00214654" w:rsidRPr="00214654" w14:paraId="2143A79F" w14:textId="77777777" w:rsidTr="00214654">
        <w:trPr>
          <w:gridAfter w:val="1"/>
          <w:wAfter w:w="146" w:type="dxa"/>
          <w:trHeight w:val="278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D0A52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1DBCF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873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A5CE1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68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A04EB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1305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B9BD7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86.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6533B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3951b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3ED40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64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1A2E4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3480c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2DB39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68.3</w:t>
            </w:r>
          </w:p>
        </w:tc>
        <w:tc>
          <w:tcPr>
            <w:tcW w:w="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0DDBE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7992A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BC39D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49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9C3255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214654" w:rsidRPr="00214654" w14:paraId="4030ACF7" w14:textId="77777777" w:rsidTr="00214654">
        <w:trPr>
          <w:gridAfter w:val="1"/>
          <w:wAfter w:w="146" w:type="dxa"/>
          <w:trHeight w:val="287"/>
        </w:trPr>
        <w:tc>
          <w:tcPr>
            <w:tcW w:w="2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FD0BEA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Negativ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BEE7F8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11,30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D61EBD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88.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66060F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1469a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035FA3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97.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78E986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5343b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A39670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87.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CF41F2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4497b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21B31D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88.2</w:t>
            </w:r>
          </w:p>
        </w:tc>
        <w:tc>
          <w:tcPr>
            <w:tcW w:w="5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E11CFA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217A8F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5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67B4B1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4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8B9DC8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214654" w:rsidRPr="00214654" w14:paraId="0B3BB5F5" w14:textId="77777777" w:rsidTr="00214654">
        <w:trPr>
          <w:gridAfter w:val="1"/>
          <w:wAfter w:w="146" w:type="dxa"/>
          <w:trHeight w:val="287"/>
        </w:trPr>
        <w:tc>
          <w:tcPr>
            <w:tcW w:w="20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68591F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Physical inactivity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2FC87E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2B2F2A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BD2A3C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0A20AD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9487BB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27E694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C586D9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D2E675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5DFF61E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BF187AF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BEF138D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DCDCCEE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 </w:t>
            </w:r>
          </w:p>
        </w:tc>
      </w:tr>
      <w:tr w:rsidR="00214654" w:rsidRPr="00214654" w14:paraId="0367875E" w14:textId="77777777" w:rsidTr="00214654">
        <w:trPr>
          <w:gridAfter w:val="1"/>
          <w:wAfter w:w="146" w:type="dxa"/>
          <w:trHeight w:val="278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03646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ECCBC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10,59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10FB5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83.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44A34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974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F7040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64.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22C67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5383b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E4D7F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87.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FF86C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4236c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A27AB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83.1</w:t>
            </w:r>
          </w:p>
        </w:tc>
        <w:tc>
          <w:tcPr>
            <w:tcW w:w="5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AF09C32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472.4</w:t>
            </w:r>
          </w:p>
        </w:tc>
        <w:tc>
          <w:tcPr>
            <w:tcW w:w="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BA4F22B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2</w:t>
            </w:r>
          </w:p>
        </w:tc>
        <w:tc>
          <w:tcPr>
            <w:tcW w:w="5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1EB4AD1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&lt;.001</w:t>
            </w:r>
          </w:p>
        </w:tc>
        <w:tc>
          <w:tcPr>
            <w:tcW w:w="4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AA1FCAF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.193</w:t>
            </w:r>
          </w:p>
        </w:tc>
      </w:tr>
      <w:tr w:rsidR="00214654" w:rsidRPr="00214654" w14:paraId="1E801BDF" w14:textId="77777777" w:rsidTr="00214654">
        <w:trPr>
          <w:gridAfter w:val="1"/>
          <w:wAfter w:w="146" w:type="dxa"/>
          <w:trHeight w:val="287"/>
        </w:trPr>
        <w:tc>
          <w:tcPr>
            <w:tcW w:w="2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C0C0B2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AD3233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215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6B9796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16.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A30CCA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539a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2E7D2C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35.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84C805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752b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FA22C9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12.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1550FC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860c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D0B6D3" w14:textId="77777777" w:rsidR="00214654" w:rsidRPr="00214654" w:rsidRDefault="00214654" w:rsidP="0021465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16.9</w:t>
            </w:r>
          </w:p>
        </w:tc>
        <w:tc>
          <w:tcPr>
            <w:tcW w:w="5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02B057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33E4D4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5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DE7016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4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7EB204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214654" w:rsidRPr="00534EB2" w14:paraId="00C70FD8" w14:textId="77777777" w:rsidTr="00214654">
        <w:trPr>
          <w:gridAfter w:val="1"/>
          <w:wAfter w:w="146" w:type="dxa"/>
          <w:trHeight w:val="499"/>
        </w:trPr>
        <w:tc>
          <w:tcPr>
            <w:tcW w:w="9834" w:type="dxa"/>
            <w:gridSpan w:val="13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B9FA60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 xml:space="preserve">n (participants); % (percentage); x2 (Pearson Chi-Square); </w:t>
            </w:r>
            <w:proofErr w:type="spellStart"/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df</w:t>
            </w:r>
            <w:proofErr w:type="spellEnd"/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 xml:space="preserve"> (Degree freedom); </w:t>
            </w:r>
            <w:proofErr w:type="spellStart"/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pK</w:t>
            </w:r>
            <w:proofErr w:type="spellEnd"/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-W (p-value from Kruskal-</w:t>
            </w:r>
            <w:proofErr w:type="gramStart"/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Wallis</w:t>
            </w:r>
            <w:proofErr w:type="gramEnd"/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 xml:space="preserve"> test); pX2 (p-value from Chi-Square test); V (Cramer's V coefficient); </w:t>
            </w:r>
            <w:proofErr w:type="spellStart"/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>abc</w:t>
            </w:r>
            <w:proofErr w:type="spellEnd"/>
            <w:r w:rsidRPr="00214654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  <w:t xml:space="preserve"> (Different letters mean significant differences of proportions between pain groups with p&lt;0.05 from pairwise z-test for independent proportions).</w:t>
            </w:r>
          </w:p>
        </w:tc>
      </w:tr>
      <w:tr w:rsidR="00214654" w:rsidRPr="00534EB2" w14:paraId="43DD3BC1" w14:textId="77777777" w:rsidTr="00214654">
        <w:trPr>
          <w:trHeight w:val="278"/>
        </w:trPr>
        <w:tc>
          <w:tcPr>
            <w:tcW w:w="9834" w:type="dxa"/>
            <w:gridSpan w:val="1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B77236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69EB" w14:textId="77777777" w:rsidR="00214654" w:rsidRPr="00214654" w:rsidRDefault="00214654" w:rsidP="0021465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</w:tbl>
    <w:p w14:paraId="5E3EFF8C" w14:textId="77777777" w:rsidR="00214654" w:rsidRPr="00214654" w:rsidRDefault="00214654">
      <w:pPr>
        <w:rPr>
          <w:lang w:val="en-US"/>
        </w:rPr>
      </w:pPr>
    </w:p>
    <w:sectPr w:rsidR="00214654" w:rsidRPr="0021465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E1NTE3sjA1NzIzMDRV0lEKTi0uzszPAykwqgUAD5poiywAAAA="/>
  </w:docVars>
  <w:rsids>
    <w:rsidRoot w:val="00214654"/>
    <w:rsid w:val="00214654"/>
    <w:rsid w:val="0029092F"/>
    <w:rsid w:val="00534EB2"/>
    <w:rsid w:val="00B54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E6F0D7"/>
  <w15:chartTrackingRefBased/>
  <w15:docId w15:val="{84FA62CB-DBD5-44FD-9DC6-6A5FA5C4B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_trad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2146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146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146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146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146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146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146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146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146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146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146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146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1465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1465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1465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1465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1465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1465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146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146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146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146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146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1465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1465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1465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146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1465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146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671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41</Words>
  <Characters>1878</Characters>
  <Application>Microsoft Office Word</Application>
  <DocSecurity>0</DocSecurity>
  <Lines>15</Lines>
  <Paragraphs>4</Paragraphs>
  <ScaleCrop>false</ScaleCrop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GS SG</dc:creator>
  <cp:keywords/>
  <dc:description/>
  <cp:lastModifiedBy>DGS SG</cp:lastModifiedBy>
  <cp:revision>2</cp:revision>
  <dcterms:created xsi:type="dcterms:W3CDTF">2024-07-04T08:18:00Z</dcterms:created>
  <dcterms:modified xsi:type="dcterms:W3CDTF">2025-06-03T08:38:00Z</dcterms:modified>
</cp:coreProperties>
</file>